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Additional file 3: Table S2.</w:t>
      </w:r>
      <w:r>
        <w:rPr>
          <w:lang w:val="en-GB"/>
        </w:rPr>
        <w:t xml:space="preserve"> Susceptibility of recoded HIV-1 variants to reverse transcriptase and protease inhibitors.</w:t>
      </w:r>
    </w:p>
    <w:tbl>
      <w:tblPr>
        <w:tblW w:w="87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35"/>
        <w:gridCol w:w="1235"/>
        <w:gridCol w:w="1235"/>
        <w:gridCol w:w="1235"/>
        <w:gridCol w:w="1235"/>
        <w:gridCol w:w="1235"/>
      </w:tblGrid>
      <w:tr>
        <w:trPr/>
        <w:tc>
          <w:tcPr>
            <w:tcW w:w="879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C50 (nM)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ZT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NF-DF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FV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RV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TV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V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-Pwt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33 ± 3,61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32 ± 5,41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44 ± 4,68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9 ± 0,31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9 ± 0,74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43 ± 1,29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-Pmax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02 ± 3,65 (1,89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83 ± 7,31 (1,3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63 ± 3,31 (1,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3 ± 0,07 (1,73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7 ± 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,12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11 ± 2,72 (1,05)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-Pmin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25 ± 9,5 (1,19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18 ± 1,94 (1,2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73 ± 7,23 (1,2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2 ± 0,96 (1,2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7 ± 0,53 (1,12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47 ± 1,69 (1,28)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-PminB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07 ± 8,10 (0,92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98 ± 3,36 (1,24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01 ± 1,80 (1,0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3 ± 0,20 (1,67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2 ± 0,74 (0,9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68 ± 2,03 (1,22)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-PminC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08 ± 6,94 (1,0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28 ± 4,76 (1,2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03 ± 4,32 (1,0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3 ± 0,51 (1,79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2 ± 0,65 (1,13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74 ± 2,29 (1,23)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-PminBC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24 ± 5,02 (0,93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81 ± 4,20 (1,05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84 ± 2,71 (0,86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7 ± 0,25 (1,64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1 ± 0,49 (1,38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38 ± 2,91 (1,13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-Gwt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6 ± 1,14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30 ± 3,41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93 ± 3,04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7 ± 0,71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4 ± 1,28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56 ± 1,98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-Gmin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8 ± 2,12 (1,10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64 ± 8,85 (0,7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9 ± 1,26 (0,34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4 ± 1,24 (0,73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8 ± 0,96 (0,47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11 ± 4,96 (0,60)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-GminB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19 ± 1,96 (2,0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73 ± 8,86 (1,57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4 ± 8,03 (1,02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9 ± 0,69 (1,09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5 ± 0,82 (0,96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66 ± 1,63 (1,08)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-GminD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64 ± 3,30 (1,42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31 ± 9,23 (1,5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66 ± 4,36 (0,87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 ± 0,14 (0,93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3 ± 1,54 (0,7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63 ± 2,04 (0,93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lang w:val="en-GB"/>
        </w:rPr>
        <w:t>The IC50 values represent averages ± standard deviations of at least three tests. The fold increase in IC50 relative to the wild type HXB2 virus control is shown between parenthes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4:36:00Z</dcterms:created>
  <dc:creator>mmartinez</dc:creator>
  <dc:description/>
  <cp:keywords/>
  <dc:language>en-US</dc:language>
  <cp:lastModifiedBy>jmyanoc</cp:lastModifiedBy>
  <dcterms:modified xsi:type="dcterms:W3CDTF">2013-07-24T01:14:00Z</dcterms:modified>
  <cp:revision>10</cp:revision>
  <dc:subject/>
  <dc:title>Supplementary Table 2</dc:title>
</cp:coreProperties>
</file>